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7CE22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FF6B5A5">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5AB56B1">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9C0BBE1">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73B8ED">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2D5485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955D500">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27C237E">
            <w:pPr>
              <w:pStyle w:val="7"/>
              <w:jc w:val="right"/>
              <w:rPr>
                <w:rFonts w:ascii="Arial" w:hAnsi="Arial" w:cs="Arial"/>
                <w:color w:val="auto"/>
                <w:sz w:val="18"/>
                <w:szCs w:val="18"/>
              </w:rPr>
            </w:pPr>
          </w:p>
        </w:tc>
      </w:tr>
      <w:tr w14:paraId="3368C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968E8E0">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5D170E2">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5DA93DB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0A0329C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649207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19F17C0">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CC3035B">
            <w:pPr>
              <w:pStyle w:val="7"/>
              <w:jc w:val="right"/>
              <w:rPr>
                <w:rFonts w:ascii="Arial" w:hAnsi="Arial" w:cs="Arial"/>
                <w:color w:val="auto"/>
                <w:sz w:val="18"/>
                <w:szCs w:val="18"/>
              </w:rPr>
            </w:pPr>
          </w:p>
        </w:tc>
      </w:tr>
      <w:tr w14:paraId="10F71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3BCFE45">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C23425C">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19D7D6FC">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B251D1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w:t>
            </w:r>
          </w:p>
        </w:tc>
      </w:tr>
      <w:tr w14:paraId="34A965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E3C4F6E">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7E05CB5">
            <w:pPr>
              <w:pStyle w:val="7"/>
              <w:jc w:val="right"/>
              <w:rPr>
                <w:rFonts w:ascii="Arial" w:hAnsi="Arial" w:cs="Arial"/>
                <w:color w:val="auto"/>
                <w:sz w:val="18"/>
                <w:szCs w:val="18"/>
              </w:rPr>
            </w:pPr>
          </w:p>
        </w:tc>
      </w:tr>
      <w:tr w14:paraId="45A11F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73B6028">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2CDD509E">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305DC92D">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0FF5BF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6</w:t>
            </w:r>
          </w:p>
        </w:tc>
      </w:tr>
      <w:tr w14:paraId="52BA8A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2675141">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7FEFC557">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9B1A82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E981E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14:paraId="36C10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82D62B">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16758C1">
            <w:pPr>
              <w:pStyle w:val="7"/>
              <w:jc w:val="right"/>
              <w:rPr>
                <w:rFonts w:ascii="Arial" w:hAnsi="Arial" w:cs="Arial"/>
                <w:color w:val="auto"/>
                <w:sz w:val="18"/>
                <w:szCs w:val="18"/>
              </w:rPr>
            </w:pPr>
          </w:p>
        </w:tc>
      </w:tr>
      <w:tr w14:paraId="615CDB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90D1EA">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3780250">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407620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522808B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14:paraId="55173A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BBFD3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4E340ED7">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B86E7C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C796C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14:paraId="0858C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B56D2D">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B0E029C">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09000147">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4AD14B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3</w:t>
            </w:r>
          </w:p>
        </w:tc>
      </w:tr>
      <w:tr w14:paraId="1FB747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0551D2">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68C763E">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CDA6865">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19CEAD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14:paraId="526239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2D722FD">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C40AAC7">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90E4835">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E368C2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14:paraId="2A137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7F8547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67B9BEE">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8290D0F">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73EB949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14:paraId="7C4E7E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D25BDB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E1C9E2">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38AD30E2">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3AB9A6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6</w:t>
            </w:r>
          </w:p>
        </w:tc>
      </w:tr>
      <w:tr w14:paraId="637A93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60827">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4D79D118">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2F3AD783">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E6802A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7</w:t>
            </w:r>
          </w:p>
        </w:tc>
      </w:tr>
      <w:tr w14:paraId="355EA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BF34A84">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E52F7D0">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40BCB2E0">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76CC85B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69DDFA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1DB991D">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0FBC57F">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61218A64">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6A43F0A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6</w:t>
            </w:r>
          </w:p>
        </w:tc>
      </w:tr>
      <w:tr w14:paraId="4DD78F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477F77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976324">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5708116C">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537A2FB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14:paraId="45AB80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D19835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FD084">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772E857B">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47042F0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w:t>
            </w:r>
          </w:p>
        </w:tc>
      </w:tr>
      <w:tr w14:paraId="29B03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65EAAE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E431AA">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B3511EE">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629DC75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7</w:t>
            </w:r>
          </w:p>
        </w:tc>
      </w:tr>
      <w:tr w14:paraId="6BD5FB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EE69FB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C9FEC1">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161D50F4">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5820C20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4874A3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90B7B8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2C8E5C">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6908151">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2D135E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2BEE1B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EF1CA6">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4CE42A3">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C7E7976">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70C44F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12 </w:t>
            </w:r>
          </w:p>
        </w:tc>
      </w:tr>
      <w:tr w14:paraId="305B0D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E6930B">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56F0D96A">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EF57452">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489EC28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7</w:t>
            </w:r>
          </w:p>
        </w:tc>
      </w:tr>
      <w:tr w14:paraId="45BC29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51E349A">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992BBD3">
            <w:pPr>
              <w:pStyle w:val="7"/>
              <w:jc w:val="center"/>
              <w:rPr>
                <w:rFonts w:ascii="Arial" w:hAnsi="Arial" w:cs="Arial"/>
                <w:color w:val="auto"/>
                <w:sz w:val="18"/>
                <w:szCs w:val="18"/>
              </w:rPr>
            </w:pPr>
          </w:p>
        </w:tc>
      </w:tr>
      <w:tr w14:paraId="4D8F7D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989CA7B">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5D9E7BE">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0F5C9F71">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EB5333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1</w:t>
            </w:r>
          </w:p>
        </w:tc>
      </w:tr>
      <w:tr w14:paraId="67D46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02FCE7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52979C7">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3678FD7">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0375538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5</w:t>
            </w:r>
          </w:p>
        </w:tc>
      </w:tr>
      <w:tr w14:paraId="4989A1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53D00BE">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A96B7D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D3FD8BF">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4603E2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6</w:t>
            </w:r>
          </w:p>
        </w:tc>
      </w:tr>
      <w:tr w14:paraId="6738D2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D8037A">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72EE25D">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68BA3269">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2409D2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7</w:t>
            </w:r>
          </w:p>
        </w:tc>
      </w:tr>
      <w:tr w14:paraId="15D46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BEFA27">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FE8F42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1E5C2B1E">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030841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6</w:t>
            </w:r>
          </w:p>
        </w:tc>
      </w:tr>
      <w:tr w14:paraId="042F5F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37BB284">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B28C7A7">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552C80D9">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296D59F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13</w:t>
            </w:r>
          </w:p>
        </w:tc>
      </w:tr>
      <w:tr w14:paraId="4E978E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18D5F2C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6B04ADC">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7A60D49">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0E634E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w:t>
            </w:r>
          </w:p>
        </w:tc>
      </w:tr>
      <w:tr w14:paraId="20D5BC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ACC5AD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8A2CC1">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C1394FC">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1F119C0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502D26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1AE909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DE6775">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31F65096">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BE6CE9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2752AB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E33041F">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5A6BA4AB">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60D9A5A">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6B3712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20C49E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91BF029">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88D0C22">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53B24005">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3836EF4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S7</w:t>
            </w:r>
          </w:p>
        </w:tc>
      </w:tr>
      <w:tr w14:paraId="3B7B7F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9CEDFFC">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22343EE">
            <w:pPr>
              <w:pStyle w:val="7"/>
              <w:jc w:val="center"/>
              <w:rPr>
                <w:rFonts w:ascii="Arial" w:hAnsi="Arial" w:cs="Arial"/>
                <w:color w:val="auto"/>
                <w:sz w:val="18"/>
                <w:szCs w:val="18"/>
              </w:rPr>
            </w:pPr>
          </w:p>
        </w:tc>
      </w:tr>
      <w:tr w14:paraId="595FF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709EBC">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90C078C">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CBA9239">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EBCFED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25</w:t>
            </w:r>
          </w:p>
        </w:tc>
      </w:tr>
      <w:tr w14:paraId="66948E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0C7E6C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9AFB7CA">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7D1A31A">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7FB6EBE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5-26</w:t>
            </w:r>
          </w:p>
        </w:tc>
      </w:tr>
      <w:tr w14:paraId="042E49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AA97AD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73EDD56">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15C9D1B">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35F4DF0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5-26</w:t>
            </w:r>
          </w:p>
        </w:tc>
      </w:tr>
      <w:tr w14:paraId="592E6E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B56A2AF">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30DAE95">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3A25B14F">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4E4E2B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5</w:t>
            </w:r>
            <w:bookmarkStart w:id="0" w:name="_GoBack"/>
            <w:bookmarkEnd w:id="0"/>
            <w:r>
              <w:rPr>
                <w:rFonts w:hint="eastAsia" w:ascii="Arial" w:hAnsi="Arial" w:eastAsia="宋体" w:cs="Arial"/>
                <w:color w:val="auto"/>
                <w:sz w:val="18"/>
                <w:szCs w:val="18"/>
                <w:lang w:val="en-US" w:eastAsia="zh-CN"/>
              </w:rPr>
              <w:t>-27</w:t>
            </w:r>
          </w:p>
        </w:tc>
      </w:tr>
      <w:tr w14:paraId="4DFCB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042457">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55A4C35">
            <w:pPr>
              <w:pStyle w:val="7"/>
              <w:jc w:val="center"/>
              <w:rPr>
                <w:rFonts w:ascii="Arial" w:hAnsi="Arial" w:cs="Arial"/>
                <w:color w:val="auto"/>
                <w:sz w:val="18"/>
                <w:szCs w:val="18"/>
              </w:rPr>
            </w:pPr>
          </w:p>
        </w:tc>
      </w:tr>
      <w:tr w14:paraId="2182CF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76880B1">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F88990F">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00608517">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5A73522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14:paraId="565AC9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1AFB00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1C3F82">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131089C">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388E604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14:paraId="11531D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823A09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367E199">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732FBB45">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CC7773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517634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F089C7">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B148CC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1F8405F9">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E6B5BB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etails included as part of the submission process</w:t>
            </w:r>
          </w:p>
        </w:tc>
      </w:tr>
      <w:tr w14:paraId="5948B5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7C456F9">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6FFA6DF">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38CFD22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4C51EE2F">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Details included as part of the submission process</w:t>
            </w:r>
          </w:p>
        </w:tc>
      </w:tr>
      <w:tr w14:paraId="6F8E8E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639C20D9">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D62266E">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1807FF34">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89B149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ll relevant material has been uploaded with the manuscript</w:t>
            </w:r>
          </w:p>
        </w:tc>
      </w:tr>
    </w:tbl>
    <w:p w14:paraId="21B2318B">
      <w:pPr>
        <w:pStyle w:val="7"/>
        <w:rPr>
          <w:rFonts w:ascii="Arial" w:hAnsi="Arial" w:cs="Arial"/>
          <w:color w:val="auto"/>
        </w:rPr>
      </w:pPr>
    </w:p>
    <w:p w14:paraId="7EA7DDFB">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65A09D8">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8FE0C5">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DM4ODI1MGJmNjA3MWMyZmYyM2EzN2NkOThhZDdjOT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5194C"/>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5C7268"/>
    <w:rsid w:val="0328714A"/>
    <w:rsid w:val="037C7496"/>
    <w:rsid w:val="0466617C"/>
    <w:rsid w:val="04BD7D66"/>
    <w:rsid w:val="04D550AF"/>
    <w:rsid w:val="04F33787"/>
    <w:rsid w:val="051756C8"/>
    <w:rsid w:val="05CC64B2"/>
    <w:rsid w:val="06F3181D"/>
    <w:rsid w:val="07261BF2"/>
    <w:rsid w:val="0790350F"/>
    <w:rsid w:val="07E21FBD"/>
    <w:rsid w:val="0A073CCC"/>
    <w:rsid w:val="0A621193"/>
    <w:rsid w:val="0A9E7CF1"/>
    <w:rsid w:val="0B957346"/>
    <w:rsid w:val="0D1424ED"/>
    <w:rsid w:val="0D533015"/>
    <w:rsid w:val="0E2F3A82"/>
    <w:rsid w:val="0F360E40"/>
    <w:rsid w:val="108856CC"/>
    <w:rsid w:val="11951E4E"/>
    <w:rsid w:val="11BF511D"/>
    <w:rsid w:val="128A572B"/>
    <w:rsid w:val="13054DB2"/>
    <w:rsid w:val="1364115C"/>
    <w:rsid w:val="13D604FC"/>
    <w:rsid w:val="13F60B9E"/>
    <w:rsid w:val="15593193"/>
    <w:rsid w:val="15BB215A"/>
    <w:rsid w:val="16CB4564"/>
    <w:rsid w:val="16DE6045"/>
    <w:rsid w:val="17683B61"/>
    <w:rsid w:val="17B15508"/>
    <w:rsid w:val="17B31280"/>
    <w:rsid w:val="184620F4"/>
    <w:rsid w:val="19120228"/>
    <w:rsid w:val="194A79C2"/>
    <w:rsid w:val="19A846E9"/>
    <w:rsid w:val="1AB31597"/>
    <w:rsid w:val="1B0E2C71"/>
    <w:rsid w:val="1C6F14EE"/>
    <w:rsid w:val="1C9A0C60"/>
    <w:rsid w:val="1CC63804"/>
    <w:rsid w:val="1D6B43AB"/>
    <w:rsid w:val="1DA653E3"/>
    <w:rsid w:val="1E2E78B2"/>
    <w:rsid w:val="1E650DFA"/>
    <w:rsid w:val="1E7D6144"/>
    <w:rsid w:val="1F394761"/>
    <w:rsid w:val="1F3F33F9"/>
    <w:rsid w:val="20A025BE"/>
    <w:rsid w:val="21090163"/>
    <w:rsid w:val="21780E44"/>
    <w:rsid w:val="217952E8"/>
    <w:rsid w:val="21C81DCC"/>
    <w:rsid w:val="22BB548D"/>
    <w:rsid w:val="23CE7442"/>
    <w:rsid w:val="24885842"/>
    <w:rsid w:val="24AC7783"/>
    <w:rsid w:val="253908EB"/>
    <w:rsid w:val="25535E50"/>
    <w:rsid w:val="25F969F8"/>
    <w:rsid w:val="26233A75"/>
    <w:rsid w:val="26C30DB4"/>
    <w:rsid w:val="26C37006"/>
    <w:rsid w:val="26E272D8"/>
    <w:rsid w:val="27893DAB"/>
    <w:rsid w:val="27CE7A10"/>
    <w:rsid w:val="28A30E9D"/>
    <w:rsid w:val="290A7501"/>
    <w:rsid w:val="298B00E5"/>
    <w:rsid w:val="2AD52E64"/>
    <w:rsid w:val="2C2E0A7D"/>
    <w:rsid w:val="2C7652DE"/>
    <w:rsid w:val="2CAB6572"/>
    <w:rsid w:val="2CF717B7"/>
    <w:rsid w:val="2D3E1194"/>
    <w:rsid w:val="2EBA0CEE"/>
    <w:rsid w:val="304E7940"/>
    <w:rsid w:val="30CE0A81"/>
    <w:rsid w:val="31E56082"/>
    <w:rsid w:val="320A3D3B"/>
    <w:rsid w:val="3212499D"/>
    <w:rsid w:val="323112C7"/>
    <w:rsid w:val="340C5B48"/>
    <w:rsid w:val="342866FA"/>
    <w:rsid w:val="3509652C"/>
    <w:rsid w:val="3518676F"/>
    <w:rsid w:val="352B0250"/>
    <w:rsid w:val="35700359"/>
    <w:rsid w:val="36A4650C"/>
    <w:rsid w:val="37732382"/>
    <w:rsid w:val="37F41069"/>
    <w:rsid w:val="380F20AB"/>
    <w:rsid w:val="38107BD1"/>
    <w:rsid w:val="398B5761"/>
    <w:rsid w:val="39C944DB"/>
    <w:rsid w:val="3A1F234D"/>
    <w:rsid w:val="3A3B7187"/>
    <w:rsid w:val="3B163750"/>
    <w:rsid w:val="3C1063F2"/>
    <w:rsid w:val="3C393378"/>
    <w:rsid w:val="3C487939"/>
    <w:rsid w:val="3C495460"/>
    <w:rsid w:val="3C925059"/>
    <w:rsid w:val="3C9B215F"/>
    <w:rsid w:val="3CA1704A"/>
    <w:rsid w:val="3E3839DE"/>
    <w:rsid w:val="3E5C591E"/>
    <w:rsid w:val="3EC040FF"/>
    <w:rsid w:val="3EF73899"/>
    <w:rsid w:val="3F116709"/>
    <w:rsid w:val="3F5D194E"/>
    <w:rsid w:val="3F731171"/>
    <w:rsid w:val="3F9612D4"/>
    <w:rsid w:val="3FC714BD"/>
    <w:rsid w:val="40526FD9"/>
    <w:rsid w:val="40FC5196"/>
    <w:rsid w:val="41782A6F"/>
    <w:rsid w:val="41F540C0"/>
    <w:rsid w:val="42903DE8"/>
    <w:rsid w:val="42F73E67"/>
    <w:rsid w:val="43210EE4"/>
    <w:rsid w:val="436314FD"/>
    <w:rsid w:val="43B21B3C"/>
    <w:rsid w:val="43E50164"/>
    <w:rsid w:val="4484797D"/>
    <w:rsid w:val="46B5206F"/>
    <w:rsid w:val="47881532"/>
    <w:rsid w:val="478D4D9A"/>
    <w:rsid w:val="479E0D55"/>
    <w:rsid w:val="48401E0D"/>
    <w:rsid w:val="48895562"/>
    <w:rsid w:val="48B56357"/>
    <w:rsid w:val="48FB5D34"/>
    <w:rsid w:val="494476DB"/>
    <w:rsid w:val="49CF3448"/>
    <w:rsid w:val="4A5971B6"/>
    <w:rsid w:val="4A6F2535"/>
    <w:rsid w:val="4B412124"/>
    <w:rsid w:val="4B55797D"/>
    <w:rsid w:val="4B9A7A86"/>
    <w:rsid w:val="4BCF3BD3"/>
    <w:rsid w:val="4C147838"/>
    <w:rsid w:val="4C942727"/>
    <w:rsid w:val="4CDC5F91"/>
    <w:rsid w:val="4D106251"/>
    <w:rsid w:val="4D9F75D5"/>
    <w:rsid w:val="4DEA6AA2"/>
    <w:rsid w:val="4E281379"/>
    <w:rsid w:val="4E2F6BAB"/>
    <w:rsid w:val="4E481A1B"/>
    <w:rsid w:val="4E571C5E"/>
    <w:rsid w:val="4E7B3B9E"/>
    <w:rsid w:val="4F132029"/>
    <w:rsid w:val="4F253B0A"/>
    <w:rsid w:val="4F870321"/>
    <w:rsid w:val="4FA709C3"/>
    <w:rsid w:val="502F5A28"/>
    <w:rsid w:val="514069D9"/>
    <w:rsid w:val="51D535C6"/>
    <w:rsid w:val="52157E66"/>
    <w:rsid w:val="525516AB"/>
    <w:rsid w:val="525941F7"/>
    <w:rsid w:val="52B21B59"/>
    <w:rsid w:val="53AC0356"/>
    <w:rsid w:val="5402441A"/>
    <w:rsid w:val="54C6369A"/>
    <w:rsid w:val="552A1E7A"/>
    <w:rsid w:val="55AF412E"/>
    <w:rsid w:val="55FC3817"/>
    <w:rsid w:val="56B51C18"/>
    <w:rsid w:val="57E5652D"/>
    <w:rsid w:val="59EA7E2A"/>
    <w:rsid w:val="59F1740B"/>
    <w:rsid w:val="5BA54009"/>
    <w:rsid w:val="5BEC7E8A"/>
    <w:rsid w:val="5CB85FBE"/>
    <w:rsid w:val="5CF76AE6"/>
    <w:rsid w:val="5D331AE8"/>
    <w:rsid w:val="5D535CE6"/>
    <w:rsid w:val="5DAB78D0"/>
    <w:rsid w:val="5DCF1C3C"/>
    <w:rsid w:val="5DFB2606"/>
    <w:rsid w:val="5E211941"/>
    <w:rsid w:val="5E9345EC"/>
    <w:rsid w:val="5E96232F"/>
    <w:rsid w:val="5EC073AC"/>
    <w:rsid w:val="5F4E2C09"/>
    <w:rsid w:val="607D5554"/>
    <w:rsid w:val="607E12CC"/>
    <w:rsid w:val="616D381B"/>
    <w:rsid w:val="62265778"/>
    <w:rsid w:val="626764BC"/>
    <w:rsid w:val="62CF7BBD"/>
    <w:rsid w:val="62EA2C49"/>
    <w:rsid w:val="63147CC6"/>
    <w:rsid w:val="63534C92"/>
    <w:rsid w:val="6424218B"/>
    <w:rsid w:val="647924D6"/>
    <w:rsid w:val="64DB4F3F"/>
    <w:rsid w:val="64F14763"/>
    <w:rsid w:val="650C334B"/>
    <w:rsid w:val="65222B6E"/>
    <w:rsid w:val="652C7549"/>
    <w:rsid w:val="652F2B95"/>
    <w:rsid w:val="656B62C3"/>
    <w:rsid w:val="65D35C16"/>
    <w:rsid w:val="66C0263F"/>
    <w:rsid w:val="6817628E"/>
    <w:rsid w:val="68A044D6"/>
    <w:rsid w:val="69515846"/>
    <w:rsid w:val="696279DD"/>
    <w:rsid w:val="69A71894"/>
    <w:rsid w:val="6A0960AB"/>
    <w:rsid w:val="6A1231B1"/>
    <w:rsid w:val="6B040620"/>
    <w:rsid w:val="6BA918F3"/>
    <w:rsid w:val="6C5E0930"/>
    <w:rsid w:val="6DEE6414"/>
    <w:rsid w:val="6EF015E7"/>
    <w:rsid w:val="6FD40F09"/>
    <w:rsid w:val="70926BFC"/>
    <w:rsid w:val="7141437C"/>
    <w:rsid w:val="72275320"/>
    <w:rsid w:val="72A66B8C"/>
    <w:rsid w:val="73506AF8"/>
    <w:rsid w:val="7399049F"/>
    <w:rsid w:val="73D72D76"/>
    <w:rsid w:val="74406B6D"/>
    <w:rsid w:val="748A603A"/>
    <w:rsid w:val="74DA0D6F"/>
    <w:rsid w:val="74DF1EE2"/>
    <w:rsid w:val="75774810"/>
    <w:rsid w:val="75932CCC"/>
    <w:rsid w:val="771230ED"/>
    <w:rsid w:val="779C40BA"/>
    <w:rsid w:val="77CD4BBB"/>
    <w:rsid w:val="77E3618D"/>
    <w:rsid w:val="7847671C"/>
    <w:rsid w:val="786846B2"/>
    <w:rsid w:val="795310F0"/>
    <w:rsid w:val="797073FF"/>
    <w:rsid w:val="7ADA6E1B"/>
    <w:rsid w:val="7B8C08E9"/>
    <w:rsid w:val="7C5A3F56"/>
    <w:rsid w:val="7C6F7FEF"/>
    <w:rsid w:val="7CC3658D"/>
    <w:rsid w:val="7D256900"/>
    <w:rsid w:val="7D7A30EF"/>
    <w:rsid w:val="7DD56578"/>
    <w:rsid w:val="7F5B0CFF"/>
    <w:rsid w:val="7F9F6E3D"/>
    <w:rsid w:val="7FB81CAD"/>
    <w:rsid w:val="7FC06DB4"/>
    <w:rsid w:val="7FCA378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06</Words>
  <Characters>6190</Characters>
  <Lines>49</Lines>
  <Paragraphs>14</Paragraphs>
  <TotalTime>3</TotalTime>
  <ScaleCrop>false</ScaleCrop>
  <LinksUpToDate>false</LinksUpToDate>
  <CharactersWithSpaces>715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Evina</cp:lastModifiedBy>
  <cp:lastPrinted>2020-11-24T03:02:00Z</cp:lastPrinted>
  <dcterms:modified xsi:type="dcterms:W3CDTF">2025-02-23T03:25:2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AD2C50E998CB4CEEB48DB9FFD2BE45C7_12</vt:lpwstr>
  </property>
  <property fmtid="{D5CDD505-2E9C-101B-9397-08002B2CF9AE}" pid="4" name="KSOTemplateDocerSaveRecord">
    <vt:lpwstr>eyJoZGlkIjoiMDM4ODI1MGJmNjA3MWMyZmYyM2EzN2NkOThhZDdjOTQiLCJ1c2VySWQiOiI0MzE0MzI4NDcifQ==</vt:lpwstr>
  </property>
</Properties>
</file>